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37F7" w14:textId="77777777" w:rsidR="005D4E1F" w:rsidRPr="00345E01" w:rsidRDefault="005D4E1F" w:rsidP="005D4E1F">
      <w:pPr>
        <w:spacing w:line="276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345E01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Supplemental appendix 1. Detailed description of the study questionnaire.</w:t>
      </w:r>
    </w:p>
    <w:p w14:paraId="3C65DC64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  <w:lang w:val="fr-FR"/>
        </w:rPr>
      </w:pPr>
      <w:r w:rsidRPr="00A7751B">
        <w:rPr>
          <w:rFonts w:asciiTheme="minorBidi" w:hAnsiTheme="minorBidi"/>
          <w:b/>
          <w:bCs/>
          <w:sz w:val="20"/>
          <w:szCs w:val="20"/>
          <w:lang w:val="fr-FR"/>
        </w:rPr>
        <w:t>TITLE: FOOD ALLERGIES  IN PRIMARY CARE QUESTIONNAIRE</w:t>
      </w:r>
    </w:p>
    <w:p w14:paraId="2AC4C41E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  <w:lang w:val="fr-FR"/>
        </w:rPr>
      </w:pPr>
      <w:r w:rsidRPr="00A7751B">
        <w:rPr>
          <w:rFonts w:asciiTheme="minorBidi" w:hAnsiTheme="minorBidi"/>
          <w:b/>
          <w:bCs/>
          <w:sz w:val="20"/>
          <w:szCs w:val="20"/>
          <w:lang w:val="fr-FR"/>
        </w:rPr>
        <w:t>Section 1 : Participants demographics</w:t>
      </w:r>
    </w:p>
    <w:p w14:paraId="59A479EE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1. Age</w:t>
      </w:r>
      <w:r w:rsidRPr="00A7751B">
        <w:rPr>
          <w:rFonts w:asciiTheme="minorBidi" w:hAnsiTheme="minorBidi"/>
          <w:sz w:val="20"/>
          <w:szCs w:val="20"/>
        </w:rPr>
        <w:t xml:space="preserve">           [FREE TXT]</w:t>
      </w:r>
    </w:p>
    <w:p w14:paraId="15E680CC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2. Gender</w:t>
      </w:r>
      <w:r w:rsidRPr="00A7751B">
        <w:rPr>
          <w:rFonts w:asciiTheme="minorBidi" w:hAnsiTheme="minorBidi"/>
          <w:sz w:val="20"/>
          <w:szCs w:val="20"/>
        </w:rPr>
        <w:t xml:space="preserve">  [MULTIPLE CHOICE QUESTION]</w:t>
      </w:r>
    </w:p>
    <w:p w14:paraId="46E7C3B6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  a. Male</w:t>
      </w:r>
    </w:p>
    <w:p w14:paraId="444C0066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 b.Female   </w:t>
      </w:r>
    </w:p>
    <w:p w14:paraId="32B81662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3. Years of working in primary care clinics (years of experience)</w:t>
      </w:r>
      <w:r w:rsidRPr="00A7751B">
        <w:rPr>
          <w:rFonts w:asciiTheme="minorBidi" w:hAnsiTheme="minorBidi"/>
          <w:sz w:val="20"/>
          <w:szCs w:val="20"/>
        </w:rPr>
        <w:t xml:space="preserve"> [free text]</w:t>
      </w:r>
    </w:p>
    <w:p w14:paraId="5B3F7276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4.</w:t>
      </w:r>
      <w:r>
        <w:rPr>
          <w:rFonts w:asciiTheme="minorBidi" w:hAnsiTheme="minorBidi"/>
          <w:i/>
          <w:iCs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Primary care center health district: </w:t>
      </w:r>
      <w:r w:rsidRPr="00A7751B">
        <w:rPr>
          <w:rFonts w:asciiTheme="minorBidi" w:hAnsiTheme="minorBidi"/>
          <w:sz w:val="20"/>
          <w:szCs w:val="20"/>
        </w:rPr>
        <w:t>[MULTIPLE CHOICE QUESTION]</w:t>
      </w:r>
    </w:p>
    <w:p w14:paraId="2C16EFEF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a. Al-Asimah</w:t>
      </w:r>
    </w:p>
    <w:p w14:paraId="06FF8037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b. Hawali</w:t>
      </w:r>
    </w:p>
    <w:p w14:paraId="12E67009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c. Mubarak Al-Kabeer</w:t>
      </w:r>
    </w:p>
    <w:p w14:paraId="2D64C9A2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d. Al-Ahmidi</w:t>
      </w:r>
    </w:p>
    <w:p w14:paraId="0E9826D1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e. Al-Farwanya</w:t>
      </w:r>
    </w:p>
    <w:p w14:paraId="7E15E707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f. Al-Jahra</w:t>
      </w:r>
    </w:p>
    <w:p w14:paraId="294D063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5. Have you seen a patient with food allergy in your clinic with in the last 12 months? </w:t>
      </w:r>
      <w:r w:rsidRPr="00A7751B">
        <w:rPr>
          <w:rFonts w:asciiTheme="minorBidi" w:hAnsiTheme="minorBidi"/>
          <w:sz w:val="20"/>
          <w:szCs w:val="20"/>
        </w:rPr>
        <w:t>[MULTIPLE CHOICE QUESTION]</w:t>
      </w:r>
    </w:p>
    <w:p w14:paraId="0AF3F31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a. Yes  [directed to section 2]</w:t>
      </w:r>
    </w:p>
    <w:p w14:paraId="4BC1E9BC" w14:textId="77777777" w:rsidR="005D4E1F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b. No   [directed to section 3]</w:t>
      </w:r>
    </w:p>
    <w:p w14:paraId="6930C176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0E7AC8DA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177805C6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728247B5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0B05CF3C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78EBFA99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0FF9BC91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7AC3B940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41A6BD64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34BC89F5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400553AC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2767B4E5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50936CA3" w14:textId="77777777" w:rsidR="005D4E1F" w:rsidRDefault="005D4E1F" w:rsidP="005D4E1F">
      <w:pPr>
        <w:rPr>
          <w:rFonts w:asciiTheme="minorBidi" w:hAnsiTheme="minorBidi"/>
          <w:sz w:val="20"/>
          <w:szCs w:val="20"/>
        </w:rPr>
      </w:pPr>
    </w:p>
    <w:p w14:paraId="42BB92F0" w14:textId="77777777" w:rsidR="005D4E1F" w:rsidRPr="00A7751B" w:rsidRDefault="005D4E1F" w:rsidP="005D4E1F">
      <w:pPr>
        <w:rPr>
          <w:rFonts w:asciiTheme="minorBidi" w:hAnsiTheme="minorBidi"/>
          <w:sz w:val="20"/>
          <w:szCs w:val="20"/>
        </w:rPr>
      </w:pPr>
    </w:p>
    <w:p w14:paraId="3100E658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</w:rPr>
      </w:pPr>
      <w:r w:rsidRPr="00A7751B">
        <w:rPr>
          <w:rFonts w:asciiTheme="minorBidi" w:hAnsiTheme="minorBidi"/>
          <w:b/>
          <w:bCs/>
          <w:sz w:val="20"/>
          <w:szCs w:val="20"/>
        </w:rPr>
        <w:t>Section two: FA counsel characteristics</w:t>
      </w:r>
    </w:p>
    <w:p w14:paraId="0A9179B1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Q1. What was/were the age group of the FA patients? </w:t>
      </w:r>
      <w:r w:rsidRPr="00A7751B">
        <w:rPr>
          <w:rFonts w:asciiTheme="minorBidi" w:hAnsiTheme="minorBidi"/>
          <w:sz w:val="20"/>
          <w:szCs w:val="20"/>
        </w:rPr>
        <w:t>[MULTIPLE CHOICE QUESTION]</w:t>
      </w:r>
    </w:p>
    <w:p w14:paraId="09F625DD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a. Adults</w:t>
      </w:r>
    </w:p>
    <w:p w14:paraId="4317495B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b. pediatirc patients: Children (1-8 years) &amp; infant (1 month- 1 year)</w:t>
      </w:r>
    </w:p>
    <w:p w14:paraId="6F65F921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c. Adults and pediatric patients/</w:t>
      </w:r>
    </w:p>
    <w:p w14:paraId="3613555C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Q2. How frequently do you see   FA cases in your clinic have you seen in the last 12 months?</w:t>
      </w:r>
      <w:r w:rsidRPr="00A7751B">
        <w:rPr>
          <w:rFonts w:asciiTheme="minorBidi" w:hAnsiTheme="minorBidi"/>
          <w:sz w:val="20"/>
          <w:szCs w:val="20"/>
        </w:rPr>
        <w:t xml:space="preserve"> [MULTIPLE CHOICE QUESTION]</w:t>
      </w:r>
    </w:p>
    <w:p w14:paraId="1EBE7354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  a. &gt; one FA case every week</w:t>
      </w:r>
    </w:p>
    <w:p w14:paraId="0B5B2D3E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  b. One FA case every week</w:t>
      </w:r>
    </w:p>
    <w:p w14:paraId="43E36131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 c. One FA case every month</w:t>
      </w:r>
    </w:p>
    <w:p w14:paraId="05145B16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 d. One FA case every 3-6months</w:t>
      </w:r>
    </w:p>
    <w:p w14:paraId="78F71D00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    e. One  FA case every 6-12 months</w:t>
      </w:r>
    </w:p>
    <w:p w14:paraId="3B208A2D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Q3. What was the trigger of most FA cases? Choose more than 1 if needed </w:t>
      </w:r>
      <w:r w:rsidRPr="00A7751B">
        <w:rPr>
          <w:rFonts w:asciiTheme="minorBidi" w:hAnsiTheme="minorBidi"/>
          <w:sz w:val="20"/>
          <w:szCs w:val="20"/>
        </w:rPr>
        <w:t>[MULTIPLE CHOICE QUESTION]</w:t>
      </w:r>
    </w:p>
    <w:p w14:paraId="6A61BFE1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        </w:t>
      </w:r>
      <w:r w:rsidRPr="00485310">
        <w:rPr>
          <w:rFonts w:asciiTheme="minorBidi" w:hAnsiTheme="minorBidi"/>
          <w:sz w:val="20"/>
          <w:szCs w:val="20"/>
        </w:rPr>
        <w:t>a.Wheat</w:t>
      </w:r>
    </w:p>
    <w:p w14:paraId="430B0B48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sz w:val="20"/>
          <w:szCs w:val="20"/>
        </w:rPr>
        <w:t xml:space="preserve">       b.Eggs</w:t>
      </w:r>
    </w:p>
    <w:p w14:paraId="19BC9C41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sz w:val="20"/>
          <w:szCs w:val="20"/>
        </w:rPr>
        <w:t xml:space="preserve">      c. Peanuts</w:t>
      </w:r>
    </w:p>
    <w:p w14:paraId="73C32DF2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sz w:val="20"/>
          <w:szCs w:val="20"/>
        </w:rPr>
        <w:t xml:space="preserve">     d. Tree nuts</w:t>
      </w:r>
    </w:p>
    <w:p w14:paraId="21C68FEE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sz w:val="20"/>
          <w:szCs w:val="20"/>
        </w:rPr>
        <w:t xml:space="preserve">     e. Milk</w:t>
      </w:r>
    </w:p>
    <w:p w14:paraId="598C7068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sz w:val="20"/>
          <w:szCs w:val="20"/>
        </w:rPr>
        <w:lastRenderedPageBreak/>
        <w:t xml:space="preserve">     f. Fish</w:t>
      </w:r>
    </w:p>
    <w:p w14:paraId="7BC1228A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sz w:val="20"/>
          <w:szCs w:val="20"/>
        </w:rPr>
        <w:t xml:space="preserve">     g. Shellfish</w:t>
      </w:r>
      <w:r>
        <w:rPr>
          <w:rFonts w:asciiTheme="minorBidi" w:hAnsiTheme="minorBidi"/>
          <w:sz w:val="20"/>
          <w:szCs w:val="20"/>
        </w:rPr>
        <w:t xml:space="preserve"> </w:t>
      </w:r>
      <w:r w:rsidRPr="00485310">
        <w:rPr>
          <w:rFonts w:asciiTheme="minorBidi" w:hAnsiTheme="minorBidi"/>
          <w:sz w:val="20"/>
          <w:szCs w:val="20"/>
        </w:rPr>
        <w:t>(shrimp,crabs etc)</w:t>
      </w:r>
    </w:p>
    <w:p w14:paraId="3B570364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  <w:lang w:val="es-ES"/>
        </w:rPr>
      </w:pPr>
      <w:r w:rsidRPr="00485310">
        <w:rPr>
          <w:rFonts w:asciiTheme="minorBidi" w:hAnsiTheme="minorBidi"/>
          <w:sz w:val="20"/>
          <w:szCs w:val="20"/>
          <w:lang w:val="es-ES"/>
        </w:rPr>
        <w:t xml:space="preserve">     h. Soy</w:t>
      </w:r>
    </w:p>
    <w:p w14:paraId="1429E587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  <w:lang w:val="es-ES"/>
        </w:rPr>
      </w:pPr>
      <w:r w:rsidRPr="00485310">
        <w:rPr>
          <w:rFonts w:asciiTheme="minorBidi" w:hAnsiTheme="minorBidi"/>
          <w:sz w:val="20"/>
          <w:szCs w:val="20"/>
          <w:lang w:val="es-ES"/>
        </w:rPr>
        <w:t xml:space="preserve">     i. Sesames</w:t>
      </w:r>
    </w:p>
    <w:p w14:paraId="2657297C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  <w:lang w:val="es-ES"/>
        </w:rPr>
      </w:pPr>
      <w:r w:rsidRPr="00485310">
        <w:rPr>
          <w:rFonts w:asciiTheme="minorBidi" w:hAnsiTheme="minorBidi"/>
          <w:sz w:val="20"/>
          <w:szCs w:val="20"/>
          <w:lang w:val="es-ES"/>
        </w:rPr>
        <w:t xml:space="preserve">      j. Fruits</w:t>
      </w:r>
    </w:p>
    <w:p w14:paraId="78DF51C9" w14:textId="77777777" w:rsidR="005D4E1F" w:rsidRPr="00485310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  <w:lang w:val="es-ES"/>
        </w:rPr>
      </w:pPr>
      <w:r w:rsidRPr="00485310">
        <w:rPr>
          <w:rFonts w:asciiTheme="minorBidi" w:hAnsiTheme="minorBidi"/>
          <w:sz w:val="20"/>
          <w:szCs w:val="20"/>
          <w:lang w:val="es-ES"/>
        </w:rPr>
        <w:t xml:space="preserve">      k. Vegetables</w:t>
      </w:r>
    </w:p>
    <w:p w14:paraId="2A5180C2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Q4.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What was/were the clinical signs and symptoms you observed on these FA patients during your practice? Choose more than 1 if needed </w:t>
      </w:r>
      <w:r w:rsidRPr="00A7751B">
        <w:rPr>
          <w:rFonts w:asciiTheme="minorBidi" w:hAnsiTheme="minorBidi"/>
          <w:sz w:val="20"/>
          <w:szCs w:val="20"/>
        </w:rPr>
        <w:t>[MULTIPLE CHOICE QUESTION] *</w:t>
      </w:r>
    </w:p>
    <w:p w14:paraId="13C56C52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a. Runny nose</w:t>
      </w:r>
    </w:p>
    <w:p w14:paraId="17D9311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b. Mouth itch</w:t>
      </w:r>
    </w:p>
    <w:p w14:paraId="023D657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c. Nausea</w:t>
      </w:r>
    </w:p>
    <w:p w14:paraId="086AA130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d. Few skin hives</w:t>
      </w:r>
    </w:p>
    <w:p w14:paraId="7DB653D3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e. Many skin hives</w:t>
      </w:r>
    </w:p>
    <w:p w14:paraId="56BACEFC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f. Swelling of lips or eyelids. </w:t>
      </w:r>
    </w:p>
    <w:p w14:paraId="57A38884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g. Hoarse voice</w:t>
      </w:r>
    </w:p>
    <w:p w14:paraId="37B90A2B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h. Shortness of breath or wheeze or repetitive cough</w:t>
      </w:r>
    </w:p>
    <w:p w14:paraId="50C7E1C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i. Fainting, loss of conscious ness</w:t>
      </w:r>
    </w:p>
    <w:p w14:paraId="1F2D2DB7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j. Repetitive diarrhoea or vomiting</w:t>
      </w:r>
    </w:p>
    <w:p w14:paraId="233F959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k. Other </w:t>
      </w:r>
    </w:p>
    <w:p w14:paraId="595A2F46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*Note: 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The selection of these signs and symptoms were based on FARE </w:t>
      </w:r>
      <w:r w:rsidRPr="00A7751B">
        <w:rPr>
          <w:rFonts w:asciiTheme="minorBidi" w:hAnsiTheme="minorBidi"/>
          <w:b/>
          <w:bCs/>
          <w:i/>
          <w:iCs/>
          <w:sz w:val="20"/>
          <w:szCs w:val="20"/>
        </w:rPr>
        <w:t>mild/severe allergic reaction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 criteria. Primary physicians who only selected one or all of the following: few skin hives, mouth itch, nausea, runny nose were highlighted as </w:t>
      </w:r>
      <w:r w:rsidRPr="00A7751B">
        <w:rPr>
          <w:rFonts w:asciiTheme="minorBidi" w:hAnsiTheme="minorBidi"/>
          <w:b/>
          <w:bCs/>
          <w:i/>
          <w:iCs/>
          <w:sz w:val="20"/>
          <w:szCs w:val="20"/>
        </w:rPr>
        <w:t>mild allergic reaction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. Primary physicians who only selected one or all of the following: many skin hives, swelling (angioedema), repetitive vomiting or diarrhoea, respiratory symptoms: shortness of breath, repetitive cough or wheeze, hoarse voice, fainting, loss of consciousness were highlighted as </w:t>
      </w:r>
      <w:r w:rsidRPr="00A7751B">
        <w:rPr>
          <w:rFonts w:asciiTheme="minorBidi" w:hAnsiTheme="minorBidi"/>
          <w:b/>
          <w:bCs/>
          <w:i/>
          <w:iCs/>
          <w:sz w:val="20"/>
          <w:szCs w:val="20"/>
        </w:rPr>
        <w:t xml:space="preserve">severe allergic reaction. If the </w:t>
      </w:r>
      <w:r w:rsidRPr="00A7751B">
        <w:rPr>
          <w:rFonts w:asciiTheme="minorBidi" w:hAnsiTheme="minorBidi"/>
          <w:i/>
          <w:iCs/>
          <w:sz w:val="20"/>
          <w:szCs w:val="20"/>
        </w:rPr>
        <w:t>Primary physicians selected both symptoms of mild and severe criteria the allergic reaction type was categorised as seen both mild and severe allergic reaction.</w:t>
      </w:r>
    </w:p>
    <w:p w14:paraId="73D46878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Reference: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 xml:space="preserve"> </w:t>
      </w:r>
    </w:p>
    <w:p w14:paraId="36B8ADD8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color w:val="000000" w:themeColor="text1"/>
          <w:sz w:val="20"/>
          <w:szCs w:val="20"/>
        </w:rPr>
        <w:t>1.Food Allergy Research And Education. FARE Your Guide To Food Allergy; Newly Diagnosed With Food Allergy? We Can Help. Food Allergy Research And Education. United States.2020.[Online] Available from URL:&lt;</w:t>
      </w:r>
      <w:r w:rsidRPr="00A7751B">
        <w:rPr>
          <w:rFonts w:asciiTheme="minorBidi" w:hAnsiTheme="minorBidi"/>
          <w:sz w:val="20"/>
          <w:szCs w:val="20"/>
        </w:rPr>
        <w:t xml:space="preserve"> 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>https://www.foodallergy.org/living-food-allergies/information-you/newly-diagnosed &gt; [Last accessed on March 30 2023]</w:t>
      </w:r>
    </w:p>
    <w:p w14:paraId="65F200D2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Q5. How did you treat the FA case? Choose more than 1 if needed </w:t>
      </w:r>
      <w:r w:rsidRPr="00A7751B">
        <w:rPr>
          <w:rFonts w:asciiTheme="minorBidi" w:hAnsiTheme="minorBidi"/>
          <w:sz w:val="20"/>
          <w:szCs w:val="20"/>
        </w:rPr>
        <w:t>[MULTIPLE CHOICE QUESTION] *</w:t>
      </w:r>
    </w:p>
    <w:p w14:paraId="101671D3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a.Antihistamine</w:t>
      </w:r>
    </w:p>
    <w:p w14:paraId="481976F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 b.Antihistamine and steroids</w:t>
      </w:r>
    </w:p>
    <w:p w14:paraId="13F55D8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c.Antihistamine and epinephrine</w:t>
      </w:r>
    </w:p>
    <w:p w14:paraId="47122404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 d.Support ABC, epinephrine.</w:t>
      </w:r>
    </w:p>
    <w:p w14:paraId="1DFC7FB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 e.Nothing only referred the patient to ED</w:t>
      </w:r>
    </w:p>
    <w:p w14:paraId="7ABCC6F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Note: option a,c,d were categorised within the guideline recommendations. Option b &amp;e were categorised </w:t>
      </w:r>
      <w:r w:rsidRPr="00A7751B">
        <w:rPr>
          <w:rFonts w:asciiTheme="minorBidi" w:hAnsiTheme="minorBidi"/>
          <w:b/>
          <w:bCs/>
          <w:i/>
          <w:iCs/>
          <w:sz w:val="20"/>
          <w:szCs w:val="20"/>
        </w:rPr>
        <w:t>not with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 in the guideline recommendations. </w:t>
      </w:r>
    </w:p>
    <w:p w14:paraId="372A5ECE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Reference:</w:t>
      </w:r>
    </w:p>
    <w:p w14:paraId="6F83D39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1.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American Academy of Asthma Allergy &amp; Immunology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Insurance Coverage for H1-Antihistamines: Implications for Quality Healthcare and Public Safety. American Academy of Asthma Allergy &amp; Immunology. United states.2002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4" w:history="1">
        <w:r w:rsidRPr="00A7751B">
          <w:rPr>
            <w:rStyle w:val="Hyperlink"/>
            <w:rFonts w:asciiTheme="minorBidi" w:hAnsiTheme="minorBidi"/>
            <w:i/>
            <w:iCs/>
            <w:color w:val="000000" w:themeColor="text1"/>
            <w:sz w:val="20"/>
            <w:szCs w:val="20"/>
            <w:shd w:val="clear" w:color="auto" w:fill="FFFFFF"/>
          </w:rPr>
          <w:t>https://www.aaaai.org/Aaaai/media/Media-Library-PDFs/Allergist%20Resources/Statements%20and%20Practice%20Parameters/Insurance-coverage-for-H1-antihistamines-2002.pdf</w:t>
        </w:r>
      </w:hyperlink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&gt; [Last accessed on May 23 2023] </w:t>
      </w:r>
    </w:p>
    <w:p w14:paraId="2F58F7A9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2.Food Allergy Research And Education. </w:t>
      </w:r>
      <w:r w:rsidRPr="00A7751B">
        <w:rPr>
          <w:rFonts w:asciiTheme="minorBidi" w:hAnsiTheme="minorBidi"/>
          <w:i/>
          <w:iCs/>
          <w:sz w:val="20"/>
          <w:szCs w:val="20"/>
          <w:lang w:val="da-DK"/>
        </w:rPr>
        <w:t xml:space="preserve">Steroid role.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Food Allergy Research And Education. United States. 2023. [Online] Available from </w:t>
      </w:r>
      <w:hyperlink r:id="rId5" w:anchor=":~:text=Steroids%20may%20be%20given%2C%20typically,severe%20reaction%20from%20coming%20bac" w:history="1">
        <w:r w:rsidRPr="00A7751B">
          <w:rPr>
            <w:rStyle w:val="Hyperlink"/>
            <w:rFonts w:asciiTheme="minorBidi" w:hAnsiTheme="minorBidi"/>
            <w:i/>
            <w:iCs/>
            <w:sz w:val="20"/>
            <w:szCs w:val="20"/>
          </w:rPr>
          <w:t>URL:&lt;</w:t>
        </w:r>
        <w:r w:rsidRPr="00A7751B">
          <w:rPr>
            <w:rStyle w:val="Hyperlink"/>
            <w:rFonts w:asciiTheme="minorBidi" w:hAnsiTheme="minorBidi"/>
            <w:i/>
            <w:iCs/>
            <w:sz w:val="20"/>
            <w:szCs w:val="20"/>
            <w:lang w:val="da-DK"/>
          </w:rPr>
          <w:t>https://www.foodallergy.org/resources/recognizing-and-treating-reaction-symptoms#:~:text=Steroids%20may%20be%20given%2C%20typically,severe%20reaction%20from%20coming%20bac</w:t>
        </w:r>
      </w:hyperlink>
      <w:r w:rsidRPr="00A7751B">
        <w:rPr>
          <w:rFonts w:asciiTheme="minorBidi" w:hAnsiTheme="minorBidi"/>
          <w:i/>
          <w:iCs/>
          <w:sz w:val="20"/>
          <w:szCs w:val="20"/>
          <w:lang w:val="da-DK"/>
        </w:rPr>
        <w:t xml:space="preserve">&gt;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[Last accessed on June 3 2023]</w:t>
      </w:r>
    </w:p>
    <w:p w14:paraId="0321E40B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Q6. Did you do any laboratory test? needed </w:t>
      </w:r>
      <w:r w:rsidRPr="00A7751B">
        <w:rPr>
          <w:rFonts w:asciiTheme="minorBidi" w:hAnsiTheme="minorBidi"/>
          <w:sz w:val="20"/>
          <w:szCs w:val="20"/>
        </w:rPr>
        <w:t>[MULTIPLE CHOICE QUESTION] *</w:t>
      </w:r>
    </w:p>
    <w:p w14:paraId="46361EB6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  <w:lang w:val="es-ES"/>
        </w:rPr>
      </w:pPr>
      <w:r w:rsidRPr="00A7751B">
        <w:rPr>
          <w:rFonts w:asciiTheme="minorBidi" w:hAnsiTheme="minorBidi"/>
          <w:sz w:val="20"/>
          <w:szCs w:val="20"/>
          <w:lang w:val="es-ES"/>
        </w:rPr>
        <w:t xml:space="preserve">       a.Yes. CBC, U&amp;E.</w:t>
      </w:r>
    </w:p>
    <w:p w14:paraId="2545061C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  <w:lang w:val="es-ES"/>
        </w:rPr>
      </w:pPr>
      <w:r w:rsidRPr="00A7751B">
        <w:rPr>
          <w:rFonts w:asciiTheme="minorBidi" w:hAnsiTheme="minorBidi"/>
          <w:sz w:val="20"/>
          <w:szCs w:val="20"/>
          <w:lang w:val="es-ES"/>
        </w:rPr>
        <w:t xml:space="preserve">       b.Yes. CBC,U&amp;E, Serum IgE</w:t>
      </w:r>
    </w:p>
    <w:p w14:paraId="6408306B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c.Yes. CBC,U&amp;E, Serum IgE,IgG.</w:t>
      </w:r>
    </w:p>
    <w:p w14:paraId="29366751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  d.No. I did not do any laboratory tests.</w:t>
      </w:r>
    </w:p>
    <w:p w14:paraId="27265E3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Note: option b was categorised within the guideline recommendations. All other Options were categorised </w:t>
      </w:r>
      <w:r w:rsidRPr="00A7751B">
        <w:rPr>
          <w:rFonts w:asciiTheme="minorBidi" w:hAnsiTheme="minorBidi"/>
          <w:b/>
          <w:bCs/>
          <w:i/>
          <w:iCs/>
          <w:sz w:val="20"/>
          <w:szCs w:val="20"/>
        </w:rPr>
        <w:t>not with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 in the guideline recommendations. </w:t>
      </w:r>
    </w:p>
    <w:p w14:paraId="05F99BB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Reference: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 xml:space="preserve"> Food allergy research and education. Food allergy diagnosis and testing. Food allergy research and education. United States. 2023. [Online] Available from URL:&lt;</w:t>
      </w:r>
      <w:r w:rsidRPr="00A7751B">
        <w:rPr>
          <w:rFonts w:asciiTheme="minorBidi" w:hAnsiTheme="minorBidi"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6" w:history="1">
        <w:r w:rsidRPr="00A7751B">
          <w:rPr>
            <w:rStyle w:val="Hyperlink"/>
            <w:rFonts w:asciiTheme="minorBidi" w:hAnsiTheme="minorBidi"/>
            <w:color w:val="000000" w:themeColor="text1"/>
            <w:sz w:val="20"/>
            <w:szCs w:val="20"/>
          </w:rPr>
          <w:t>https://www.foodallergy.org/research-innovation/accelerating-innovation/food-allergy-diagnosis-and-testing</w:t>
        </w:r>
      </w:hyperlink>
      <w:r w:rsidRPr="00A7751B">
        <w:rPr>
          <w:rFonts w:asciiTheme="minorBidi" w:hAnsiTheme="minorBidi"/>
          <w:color w:val="000000" w:themeColor="text1"/>
          <w:sz w:val="20"/>
          <w:szCs w:val="20"/>
        </w:rPr>
        <w:t>&gt; [Last accessed on May 23 2023]</w:t>
      </w:r>
    </w:p>
    <w:p w14:paraId="53D730EA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Q7</w:t>
      </w:r>
      <w:r w:rsidRPr="00A7751B">
        <w:rPr>
          <w:rFonts w:asciiTheme="minorBidi" w:hAnsiTheme="minorBidi"/>
          <w:i/>
          <w:iCs/>
          <w:sz w:val="20"/>
          <w:szCs w:val="20"/>
        </w:rPr>
        <w:t>.Did you refer the  FA patient?</w:t>
      </w:r>
    </w:p>
    <w:p w14:paraId="017C69C3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a. Yes. Paediatrician</w:t>
      </w:r>
    </w:p>
    <w:p w14:paraId="1CF20EC5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b. Yes. Dermatologist</w:t>
      </w:r>
    </w:p>
    <w:p w14:paraId="0D2D6680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c. Yes. Alrashed  Asthma and Allergy Center</w:t>
      </w:r>
    </w:p>
    <w:p w14:paraId="21C1EDB1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 d. Yes.Emergency department</w:t>
      </w:r>
    </w:p>
    <w:p w14:paraId="27C86F70" w14:textId="77777777" w:rsidR="005D4E1F" w:rsidRPr="00A7751B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    e. No I didn’t refer him.</w:t>
      </w:r>
    </w:p>
    <w:p w14:paraId="4F67EC7F" w14:textId="77777777" w:rsidR="005D4E1F" w:rsidRDefault="005D4E1F" w:rsidP="005D4E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Note: option a,c,d was categorised within the guideline recommendations. All other Options were categorised </w:t>
      </w:r>
      <w:r w:rsidRPr="00A7751B">
        <w:rPr>
          <w:rFonts w:asciiTheme="minorBidi" w:hAnsiTheme="minorBidi"/>
          <w:b/>
          <w:bCs/>
          <w:i/>
          <w:iCs/>
          <w:sz w:val="20"/>
          <w:szCs w:val="20"/>
        </w:rPr>
        <w:t>not with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 in the guideline recommendations. Based on MOH referral protocols appendix A&amp;B.</w:t>
      </w:r>
    </w:p>
    <w:p w14:paraId="60E8AD4C" w14:textId="77777777" w:rsidR="005D4E1F" w:rsidRDefault="005D4E1F" w:rsidP="005D4E1F">
      <w:pP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</w:p>
    <w:p w14:paraId="594D2702" w14:textId="77777777" w:rsidR="005D4E1F" w:rsidRDefault="005D4E1F" w:rsidP="005D4E1F">
      <w:pP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</w:p>
    <w:p w14:paraId="7FDE4EDD" w14:textId="77777777" w:rsidR="005D4E1F" w:rsidRDefault="005D4E1F" w:rsidP="005D4E1F">
      <w:pP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</w:p>
    <w:p w14:paraId="0E847E02" w14:textId="77777777" w:rsidR="005D4E1F" w:rsidRPr="00A7751B" w:rsidRDefault="005D4E1F" w:rsidP="005D4E1F">
      <w:pPr>
        <w:spacing w:before="450" w:after="450" w:line="276" w:lineRule="auto"/>
        <w:jc w:val="both"/>
        <w:outlineLvl w:val="0"/>
        <w:rPr>
          <w:rFonts w:asciiTheme="minorBidi" w:hAnsiTheme="minorBidi"/>
          <w:i/>
          <w:iCs/>
          <w:sz w:val="20"/>
          <w:szCs w:val="20"/>
        </w:rPr>
      </w:pPr>
    </w:p>
    <w:p w14:paraId="0BE2C0D0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</w:rPr>
      </w:pPr>
      <w:r w:rsidRPr="00A7751B">
        <w:rPr>
          <w:rFonts w:asciiTheme="minorBidi" w:hAnsiTheme="minorBidi"/>
          <w:b/>
          <w:bCs/>
          <w:sz w:val="20"/>
          <w:szCs w:val="20"/>
        </w:rPr>
        <w:t>Section Three:  Primary care physician knowledge about FA (26 points)  [true/false] each question 1 point.</w:t>
      </w:r>
    </w:p>
    <w:p w14:paraId="150B93E0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lastRenderedPageBreak/>
        <w:t>Subsection one: Clinical presentation (10 points)</w:t>
      </w:r>
    </w:p>
    <w:p w14:paraId="7834C792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1.</w:t>
      </w:r>
      <w:r w:rsidRPr="00485310">
        <w:rPr>
          <w:rFonts w:asciiTheme="minorBidi" w:hAnsiTheme="minorBidi"/>
          <w:i/>
          <w:iCs/>
          <w:sz w:val="20"/>
          <w:szCs w:val="20"/>
        </w:rPr>
        <w:t>Cow’s milk protein allergy is always accompanied by bloody stools*</w:t>
      </w:r>
      <w:r w:rsidRPr="00A7751B">
        <w:rPr>
          <w:rFonts w:asciiTheme="minorBidi" w:hAnsiTheme="minorBidi"/>
          <w:sz w:val="20"/>
          <w:szCs w:val="20"/>
        </w:rPr>
        <w:t xml:space="preserve"> [FALSE]</w:t>
      </w:r>
    </w:p>
    <w:p w14:paraId="1BD92C05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450" w:after="450"/>
        <w:jc w:val="both"/>
        <w:outlineLvl w:val="0"/>
        <w:rPr>
          <w:rFonts w:asciiTheme="minorBidi" w:hAnsiTheme="minorBidi"/>
          <w:i/>
          <w:iCs/>
          <w:color w:val="000000" w:themeColor="text1"/>
          <w:spacing w:val="23"/>
          <w:kern w:val="36"/>
          <w:sz w:val="20"/>
          <w:szCs w:val="20"/>
        </w:rPr>
      </w:pP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*Reference: American Academy of Asthma Allergy &amp; Immunology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pacing w:val="23"/>
          <w:kern w:val="36"/>
          <w:sz w:val="20"/>
          <w:szCs w:val="20"/>
        </w:rPr>
        <w:t>Food Protein-Induced Enterocolitis Syndrome (FPIES)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American Academy of Asthma Allergy &amp; Immunology. United states.2023 [Online] Available from </w:t>
      </w:r>
      <w:hyperlink r:id="rId7" w:history="1">
        <w:r w:rsidRPr="00A7751B">
          <w:rPr>
            <w:rStyle w:val="Hyperlink"/>
            <w:rFonts w:asciiTheme="minorBidi" w:hAnsiTheme="minorBidi"/>
            <w:i/>
            <w:iCs/>
            <w:color w:val="000000" w:themeColor="text1"/>
            <w:sz w:val="20"/>
            <w:szCs w:val="20"/>
          </w:rPr>
          <w:t>URL:&lt;</w:t>
        </w:r>
      </w:hyperlink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</w:t>
      </w:r>
      <w:hyperlink r:id="rId8" w:history="1">
        <w:r w:rsidRPr="00A7751B">
          <w:rPr>
            <w:rStyle w:val="Hyperlink"/>
            <w:rFonts w:asciiTheme="minorBidi" w:hAnsiTheme="minorBidi"/>
            <w:i/>
            <w:iCs/>
            <w:color w:val="000000" w:themeColor="text1"/>
            <w:spacing w:val="23"/>
            <w:kern w:val="36"/>
            <w:sz w:val="20"/>
            <w:szCs w:val="20"/>
          </w:rPr>
          <w:t>https://acaai.org/allergies/allergic-conditions/food/food-protein-induced-enterocolitis-syndrome-fpies/</w:t>
        </w:r>
      </w:hyperlink>
      <w:r w:rsidRPr="00A7751B">
        <w:rPr>
          <w:rFonts w:asciiTheme="minorBidi" w:hAnsiTheme="minorBidi"/>
          <w:i/>
          <w:iCs/>
          <w:color w:val="000000" w:themeColor="text1"/>
          <w:spacing w:val="23"/>
          <w:kern w:val="36"/>
          <w:sz w:val="20"/>
          <w:szCs w:val="20"/>
        </w:rPr>
        <w:t xml:space="preserve">&gt;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[Last accessed on June 3 2023]</w:t>
      </w:r>
    </w:p>
    <w:p w14:paraId="757A7895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2. </w:t>
      </w:r>
      <w:r w:rsidRPr="00485310">
        <w:rPr>
          <w:rFonts w:asciiTheme="minorBidi" w:hAnsiTheme="minorBidi"/>
          <w:i/>
          <w:iCs/>
          <w:sz w:val="20"/>
          <w:szCs w:val="20"/>
        </w:rPr>
        <w:t>Food allergic reaction always involves the skin</w:t>
      </w:r>
      <w:r w:rsidRPr="00485310">
        <w:rPr>
          <w:rFonts w:asciiTheme="minorBidi" w:hAnsiTheme="minorBidi"/>
          <w:sz w:val="20"/>
          <w:szCs w:val="20"/>
        </w:rPr>
        <w:t>. [FALSE]**</w:t>
      </w:r>
    </w:p>
    <w:p w14:paraId="7670D1E1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3.Mild allergic reaction is when there is one of the following symptoms, few hives, runny nose, mouth itchiness, nausea. </w:t>
      </w:r>
      <w:r w:rsidRPr="00485310">
        <w:rPr>
          <w:rFonts w:asciiTheme="minorBidi" w:hAnsiTheme="minorBidi"/>
          <w:sz w:val="20"/>
          <w:szCs w:val="20"/>
        </w:rPr>
        <w:t>[True]**</w:t>
      </w:r>
    </w:p>
    <w:p w14:paraId="6130985A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>4.Mild food allergic reactions  are self-limiting  and do not need laboratory investigation or follow up. [FALSE]**</w:t>
      </w:r>
    </w:p>
    <w:p w14:paraId="20519907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5.Mild food allergic reaction is good sign, it means that this patient wont have severe food allergic reactions in the future to this trigger. </w:t>
      </w:r>
      <w:r w:rsidRPr="00485310">
        <w:rPr>
          <w:rFonts w:asciiTheme="minorBidi" w:hAnsiTheme="minorBidi"/>
          <w:sz w:val="20"/>
          <w:szCs w:val="20"/>
        </w:rPr>
        <w:t>[FALSE]**</w:t>
      </w:r>
    </w:p>
    <w:p w14:paraId="75685D55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>6.Anaphylaxis should be only diagnosed if there is cardiac or respiratory symptoms</w:t>
      </w:r>
      <w:r>
        <w:rPr>
          <w:rFonts w:asciiTheme="minorBidi" w:hAnsiTheme="minorBidi"/>
          <w:i/>
          <w:iCs/>
          <w:sz w:val="20"/>
          <w:szCs w:val="20"/>
        </w:rPr>
        <w:t xml:space="preserve">. </w:t>
      </w:r>
      <w:r w:rsidRPr="00485310">
        <w:rPr>
          <w:rFonts w:asciiTheme="minorBidi" w:hAnsiTheme="minorBidi"/>
          <w:sz w:val="20"/>
          <w:szCs w:val="20"/>
        </w:rPr>
        <w:t>[FALSE]**</w:t>
      </w:r>
    </w:p>
    <w:p w14:paraId="3FD18422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150"/>
        <w:outlineLvl w:val="0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color w:val="000000" w:themeColor="text1"/>
          <w:sz w:val="20"/>
          <w:szCs w:val="20"/>
        </w:rPr>
        <w:t>**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Reference: Food allergy research and education.</w:t>
      </w:r>
      <w:r w:rsidRPr="00A7751B">
        <w:rPr>
          <w:rFonts w:asciiTheme="minorBidi" w:hAnsiTheme="minorBidi"/>
          <w:i/>
          <w:iCs/>
          <w:color w:val="000000" w:themeColor="text1"/>
          <w:kern w:val="36"/>
          <w:sz w:val="20"/>
          <w:szCs w:val="20"/>
        </w:rPr>
        <w:t xml:space="preserve"> </w:t>
      </w:r>
      <w:r w:rsidRPr="00C57067">
        <w:rPr>
          <w:rFonts w:asciiTheme="minorBidi" w:hAnsiTheme="minorBidi"/>
          <w:i/>
          <w:iCs/>
          <w:color w:val="000000" w:themeColor="text1"/>
          <w:kern w:val="36"/>
          <w:sz w:val="20"/>
          <w:szCs w:val="20"/>
        </w:rPr>
        <w:t>Recognizing and Treating Reaction Symptoms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. Food allergy research and education. United States. 2023.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9" w:history="1">
        <w:r w:rsidRPr="00A7751B">
          <w:rPr>
            <w:rStyle w:val="Hyperlink"/>
            <w:rFonts w:asciiTheme="minorBidi" w:hAnsiTheme="minorBidi"/>
            <w:i/>
            <w:iCs/>
            <w:kern w:val="36"/>
            <w:sz w:val="20"/>
            <w:szCs w:val="20"/>
          </w:rPr>
          <w:t>https://www.foodallergy.org/resources/recognizing-and-treating-reaction-symptoms</w:t>
        </w:r>
      </w:hyperlink>
      <w:r w:rsidRPr="00A7751B">
        <w:rPr>
          <w:rFonts w:asciiTheme="minorBidi" w:hAnsiTheme="minorBidi"/>
          <w:i/>
          <w:iCs/>
          <w:color w:val="000000" w:themeColor="text1"/>
          <w:kern w:val="36"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63C6E8BC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7.</w:t>
      </w:r>
      <w:r w:rsidRPr="00485310">
        <w:rPr>
          <w:rFonts w:asciiTheme="minorBidi" w:hAnsiTheme="minorBidi"/>
          <w:i/>
          <w:iCs/>
          <w:sz w:val="20"/>
          <w:szCs w:val="20"/>
        </w:rPr>
        <w:t>The first food allergic reaction can be followed by re-occurance hours after the allergic reaction</w:t>
      </w:r>
      <w:r>
        <w:rPr>
          <w:rFonts w:asciiTheme="minorBidi" w:hAnsiTheme="minorBidi"/>
          <w:i/>
          <w:iCs/>
          <w:sz w:val="20"/>
          <w:szCs w:val="20"/>
        </w:rPr>
        <w:t>.</w:t>
      </w:r>
      <w:r w:rsidRPr="00A7751B">
        <w:rPr>
          <w:rFonts w:asciiTheme="minorBidi" w:hAnsiTheme="minorBidi"/>
          <w:sz w:val="20"/>
          <w:szCs w:val="20"/>
        </w:rPr>
        <w:t xml:space="preserve"> [TURE]*</w:t>
      </w:r>
    </w:p>
    <w:p w14:paraId="60DB7313" w14:textId="77777777" w:rsidR="005D4E1F" w:rsidRPr="00A7751B" w:rsidRDefault="005D4E1F" w:rsidP="005D4E1F">
      <w:pPr>
        <w:pStyle w:val="Heading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before="0" w:after="150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  <w:r w:rsidRPr="00A7751B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 xml:space="preserve">Reference: Food allergy research and education. </w:t>
      </w:r>
      <w:r w:rsidRPr="00A7751B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Reactions Are More Likely When Symptoms of Initial Reaction Are Severe. </w:t>
      </w:r>
      <w:r w:rsidRPr="00A7751B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Food allergy research and education. United States. 2023. [Online] Available from URL&lt;</w:t>
      </w:r>
      <w:r w:rsidRPr="00A7751B">
        <w:rPr>
          <w:rFonts w:asciiTheme="minorBidi" w:hAnsiTheme="minorBidi" w:cstheme="minorBidi"/>
          <w:sz w:val="20"/>
          <w:szCs w:val="20"/>
        </w:rPr>
        <w:t xml:space="preserve"> </w:t>
      </w:r>
      <w:r w:rsidRPr="00A7751B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https://www.foodallergy.org/fare-blog/biphasic-reactions-are-more-likely-when-symptoms-initial-reaction-are-severe &gt; [Last accessed on May 23 2023]</w:t>
      </w:r>
    </w:p>
    <w:p w14:paraId="5DDA86A1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8</w:t>
      </w:r>
      <w:r w:rsidRPr="00485310">
        <w:rPr>
          <w:rFonts w:asciiTheme="minorBidi" w:hAnsiTheme="minorBidi"/>
          <w:i/>
          <w:iCs/>
          <w:sz w:val="20"/>
          <w:szCs w:val="20"/>
        </w:rPr>
        <w:t xml:space="preserve">. </w:t>
      </w:r>
      <w:r>
        <w:rPr>
          <w:rFonts w:asciiTheme="minorBidi" w:hAnsiTheme="minorBidi"/>
          <w:i/>
          <w:iCs/>
          <w:sz w:val="20"/>
          <w:szCs w:val="20"/>
        </w:rPr>
        <w:t>I</w:t>
      </w:r>
      <w:r w:rsidRPr="00485310">
        <w:rPr>
          <w:rFonts w:asciiTheme="minorBidi" w:hAnsiTheme="minorBidi"/>
          <w:i/>
          <w:iCs/>
          <w:sz w:val="20"/>
          <w:szCs w:val="20"/>
        </w:rPr>
        <w:t>f the patient is allergic to one type of tree nuts, then he is allregic to all types of nuts.</w:t>
      </w:r>
      <w:r w:rsidRPr="00A7751B">
        <w:rPr>
          <w:rFonts w:asciiTheme="minorBidi" w:hAnsiTheme="minorBidi"/>
          <w:sz w:val="20"/>
          <w:szCs w:val="20"/>
        </w:rPr>
        <w:t xml:space="preserve"> [FALSE]*</w:t>
      </w:r>
    </w:p>
    <w:p w14:paraId="236BA974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*Reference: Food allergy research and education 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 xml:space="preserve">Reactions </w:t>
      </w:r>
      <w:r w:rsidRPr="00A7751B">
        <w:rPr>
          <w:rFonts w:asciiTheme="minorBidi" w:hAnsiTheme="minorBidi"/>
          <w:sz w:val="20"/>
          <w:szCs w:val="20"/>
        </w:rPr>
        <w:t>Tree nut allergy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 xml:space="preserve">.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Food allergy research and education. United States. 2023. [Online] Available from URL&lt;</w:t>
      </w:r>
      <w:r w:rsidRPr="00A7751B">
        <w:rPr>
          <w:rFonts w:asciiTheme="minorBidi" w:hAnsiTheme="minorBidi"/>
          <w:sz w:val="20"/>
          <w:szCs w:val="20"/>
        </w:rPr>
        <w:t xml:space="preserve"> https://www.foodallergy.org/living-food-allergies/food-allergy-essentials/common-allergens/tree-nut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74508E3F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9. </w:t>
      </w:r>
      <w:r w:rsidRPr="00485310">
        <w:rPr>
          <w:rFonts w:asciiTheme="minorBidi" w:hAnsiTheme="minorBidi"/>
          <w:i/>
          <w:iCs/>
          <w:sz w:val="20"/>
          <w:szCs w:val="20"/>
        </w:rPr>
        <w:t>There is no link between having hay fever and being allergic to orange.</w:t>
      </w:r>
      <w:r w:rsidRPr="00A7751B">
        <w:rPr>
          <w:rFonts w:asciiTheme="minorBidi" w:hAnsiTheme="minorBidi"/>
          <w:sz w:val="20"/>
          <w:szCs w:val="20"/>
        </w:rPr>
        <w:t xml:space="preserve"> [FALSE]*</w:t>
      </w:r>
    </w:p>
    <w:p w14:paraId="516DEF30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*Reference: American Academy of Asthma Allergy &amp; Immunology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Oral allergy Syndrome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American Academy of Asthma Allergy &amp; Immunology. United states.2023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https://www.aaaai.org/tools-for-the-public/conditions-library/allergies/oral-allergy-syndrome-(oas) &gt; [Last accessed on June 3 2023]</w:t>
      </w:r>
    </w:p>
    <w:p w14:paraId="017DD849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10.</w:t>
      </w:r>
      <w:r>
        <w:rPr>
          <w:rFonts w:asciiTheme="minorBidi" w:hAnsiTheme="minorBidi"/>
          <w:sz w:val="20"/>
          <w:szCs w:val="20"/>
        </w:rPr>
        <w:t xml:space="preserve"> </w:t>
      </w:r>
      <w:r w:rsidRPr="00485310">
        <w:rPr>
          <w:rFonts w:asciiTheme="minorBidi" w:hAnsiTheme="minorBidi"/>
          <w:i/>
          <w:iCs/>
          <w:sz w:val="20"/>
          <w:szCs w:val="20"/>
        </w:rPr>
        <w:t>Allergic reaction is dose dependent, the more the patient consume from the trigger the worse the reaction will be.</w:t>
      </w:r>
      <w:r w:rsidRPr="00A7751B">
        <w:rPr>
          <w:rFonts w:asciiTheme="minorBidi" w:hAnsiTheme="minorBidi"/>
          <w:sz w:val="20"/>
          <w:szCs w:val="20"/>
        </w:rPr>
        <w:t xml:space="preserve">  [FALSE]*</w:t>
      </w:r>
    </w:p>
    <w:p w14:paraId="53DF25CF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Reference: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Food allergy research and education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 xml:space="preserve">. Food allergy myths and misconceptions.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Food allergy research and education. United States. 2023. [Online] Available from URL&lt;</w:t>
      </w:r>
      <w:r w:rsidRPr="00A7751B">
        <w:rPr>
          <w:rFonts w:asciiTheme="minorBidi" w:hAnsiTheme="minorBidi"/>
          <w:sz w:val="20"/>
          <w:szCs w:val="20"/>
        </w:rPr>
        <w:t xml:space="preserve"> https://www.foodallergy.org/resources/food-allergy-myths-and-misconceptions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32BA665F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</w:rPr>
      </w:pPr>
      <w:r w:rsidRPr="00A7751B">
        <w:rPr>
          <w:rFonts w:asciiTheme="minorBidi" w:hAnsiTheme="minorBidi"/>
          <w:b/>
          <w:bCs/>
          <w:sz w:val="20"/>
          <w:szCs w:val="20"/>
        </w:rPr>
        <w:t>Subsection two: Diagnostic tests (5 points)</w:t>
      </w:r>
    </w:p>
    <w:p w14:paraId="33F6063B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1. </w:t>
      </w:r>
      <w:r w:rsidRPr="00485310">
        <w:rPr>
          <w:rFonts w:asciiTheme="minorBidi" w:hAnsiTheme="minorBidi"/>
          <w:i/>
          <w:iCs/>
          <w:sz w:val="20"/>
          <w:szCs w:val="20"/>
        </w:rPr>
        <w:t xml:space="preserve">Skin prick testing is highly sensitive but only moderately specific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0059D65C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2.Food allergic serum IgE antibodies test is highly sensitive and specific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1181417F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3.Food allergic Serum IgE  is not useful for children with severe atopic dermatitis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26BA4FD9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4.Food-specific immunoglobulin G (IgG) and IgG4 tests are additional useful tests for allergies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54960E34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>5.Eosinophilia is an important/common finding in patients with a food allergy</w:t>
      </w:r>
      <w:r>
        <w:rPr>
          <w:rFonts w:asciiTheme="minorBidi" w:hAnsiTheme="minorBidi"/>
          <w:i/>
          <w:iCs/>
          <w:sz w:val="20"/>
          <w:szCs w:val="20"/>
        </w:rPr>
        <w:t>.</w:t>
      </w:r>
      <w:r w:rsidRPr="00485310">
        <w:rPr>
          <w:rFonts w:asciiTheme="minorBidi" w:hAnsiTheme="minorBidi"/>
          <w:i/>
          <w:iCs/>
          <w:sz w:val="20"/>
          <w:szCs w:val="20"/>
        </w:rPr>
        <w:t xml:space="preserve">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1BABD329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</w:t>
      </w:r>
      <w:r w:rsidRPr="00A7751B">
        <w:rPr>
          <w:rFonts w:asciiTheme="minorBidi" w:hAnsiTheme="minorBidi"/>
          <w:i/>
          <w:iCs/>
          <w:sz w:val="20"/>
          <w:szCs w:val="20"/>
        </w:rPr>
        <w:t>Reference: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Food allergy research and education. Food allergy diagnosis and testing. Food allergy research and education. United States. 2023.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10" w:history="1">
        <w:r w:rsidRPr="00A7751B">
          <w:rPr>
            <w:rStyle w:val="Hyperlink"/>
            <w:rFonts w:asciiTheme="minorBidi" w:hAnsiTheme="minorBidi"/>
            <w:i/>
            <w:iCs/>
            <w:color w:val="000000" w:themeColor="text1"/>
            <w:sz w:val="20"/>
            <w:szCs w:val="20"/>
          </w:rPr>
          <w:t>https://www.foodallergy.org/research-innovation/accelerating-innovation/food-allergy-diagnosis-and-testing</w:t>
        </w:r>
      </w:hyperlink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29D07F72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</w:rPr>
      </w:pPr>
      <w:r w:rsidRPr="00A7751B">
        <w:rPr>
          <w:rFonts w:asciiTheme="minorBidi" w:hAnsiTheme="minorBidi"/>
          <w:b/>
          <w:bCs/>
          <w:sz w:val="20"/>
          <w:szCs w:val="20"/>
        </w:rPr>
        <w:t>Subsection Three: Treatment (5 points)</w:t>
      </w:r>
    </w:p>
    <w:p w14:paraId="3EB6110E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1.</w:t>
      </w:r>
      <w:r w:rsidRPr="00485310">
        <w:rPr>
          <w:rFonts w:asciiTheme="minorBidi" w:hAnsiTheme="minorBidi"/>
          <w:i/>
          <w:iCs/>
          <w:sz w:val="20"/>
          <w:szCs w:val="20"/>
        </w:rPr>
        <w:t xml:space="preserve">The prophylactic use of an anti-histamine prevents anaphylaxis in food allergic patients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69B91B5A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>2.Cow’s milk allergic patients should be given goat’s or sheep’s milk to avoid nutritional deficiency. [</w:t>
      </w:r>
      <w:r w:rsidRPr="00485310">
        <w:rPr>
          <w:rFonts w:asciiTheme="minorBidi" w:hAnsiTheme="minorBidi"/>
          <w:sz w:val="20"/>
          <w:szCs w:val="20"/>
        </w:rPr>
        <w:t>FALSE]*</w:t>
      </w:r>
    </w:p>
    <w:p w14:paraId="7D5B40A8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3.If antihistamine fails to control the mild allergic reaction, Steroids is the second line treatment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30CC5BA0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4.Antihistamine is the mainstay treatment for mild allergic reaction and should be given for 3 days only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2AE3E6DD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5. For infants &lt;6 months the mainstay treatment for severe food allergic reaction is supportive care as epinephrine cannot be given. </w:t>
      </w:r>
      <w:r w:rsidRPr="00485310">
        <w:rPr>
          <w:rFonts w:asciiTheme="minorBidi" w:hAnsiTheme="minorBidi"/>
          <w:sz w:val="20"/>
          <w:szCs w:val="20"/>
        </w:rPr>
        <w:t>[FALSE]*</w:t>
      </w:r>
    </w:p>
    <w:p w14:paraId="041C68AE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sz w:val="20"/>
          <w:szCs w:val="20"/>
        </w:rPr>
        <w:t xml:space="preserve">6. If one type of antihistamine fails to treat the mild food allergic reaction, another type should be tried. </w:t>
      </w:r>
      <w:r w:rsidRPr="00485310">
        <w:rPr>
          <w:rFonts w:asciiTheme="minorBidi" w:hAnsiTheme="minorBidi"/>
          <w:sz w:val="20"/>
          <w:szCs w:val="20"/>
        </w:rPr>
        <w:t>[True]*</w:t>
      </w:r>
    </w:p>
    <w:p w14:paraId="50E89E1F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References: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 xml:space="preserve"> </w:t>
      </w:r>
    </w:p>
    <w:p w14:paraId="0706ECF9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both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color w:val="000000" w:themeColor="text1"/>
          <w:sz w:val="20"/>
          <w:szCs w:val="20"/>
        </w:rPr>
        <w:t>1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American Academy of Asthma Allergy &amp; Immunology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Insurance Coverage for H1-Antihistamines: Implications for Quality Healthcare and Public Safety. American Academy of Asthma Allergy &amp; Immunology. United states.2002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11" w:history="1">
        <w:r w:rsidRPr="00A7751B">
          <w:rPr>
            <w:rStyle w:val="Hyperlink"/>
            <w:rFonts w:asciiTheme="minorBidi" w:hAnsiTheme="minorBidi"/>
            <w:i/>
            <w:iCs/>
            <w:color w:val="000000" w:themeColor="text1"/>
            <w:sz w:val="20"/>
            <w:szCs w:val="20"/>
            <w:shd w:val="clear" w:color="auto" w:fill="FFFFFF"/>
          </w:rPr>
          <w:t>https://www.aaaai.org/Aaaai/media/Media-Library-PDFs/Allergist%20Resources/Statements%20and%20Practice%20Parameters/Insurance-coverage-for-H1-antihistamines-2002.pdf</w:t>
        </w:r>
      </w:hyperlink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2FBDBA8A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color w:val="000000" w:themeColor="text1"/>
          <w:sz w:val="20"/>
          <w:szCs w:val="20"/>
        </w:rPr>
        <w:t>2.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 Reference: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Food allergy research and education. Milk allergy. United states.2023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sz w:val="20"/>
          <w:szCs w:val="20"/>
        </w:rPr>
        <w:t>https://www.foodallergy.org/living-food-allergies/food-allergy-essentials/common-allergens/milk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1CAA0ECF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3.Shaker M, Wallace D, Golden D, et al. Anaphylaxis—a 2020 practice parameter update, systematic review, and Grading of Recommendations, Assessment, Development and Evaluation (GRADE) analysis. Journal of allergy &amp; clinical immunology.2020; 145(4): 1082-1122. </w:t>
      </w:r>
    </w:p>
    <w:p w14:paraId="4306EA66" w14:textId="77777777" w:rsidR="005D4E1F" w:rsidRPr="00485310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485310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4. Food Allergy Research And Education. </w:t>
      </w:r>
      <w:r w:rsidRPr="00485310">
        <w:rPr>
          <w:rFonts w:asciiTheme="minorBidi" w:hAnsiTheme="minorBidi"/>
          <w:i/>
          <w:iCs/>
          <w:sz w:val="20"/>
          <w:szCs w:val="20"/>
          <w:lang w:val="da-DK"/>
        </w:rPr>
        <w:t xml:space="preserve">Steroid role. </w:t>
      </w:r>
      <w:r w:rsidRPr="00485310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Food Allergy Research And Education. United States. 2023. [Online] Available from </w:t>
      </w:r>
      <w:hyperlink r:id="rId12" w:anchor=":~:text=Steroids%20may%20be%20given%2C%20typically,severe%20reaction%20from%20coming%20bac" w:history="1">
        <w:r w:rsidRPr="00485310">
          <w:rPr>
            <w:rStyle w:val="Hyperlink"/>
            <w:rFonts w:asciiTheme="minorBidi" w:hAnsiTheme="minorBidi"/>
            <w:i/>
            <w:iCs/>
            <w:sz w:val="20"/>
            <w:szCs w:val="20"/>
          </w:rPr>
          <w:t>URL:&lt;</w:t>
        </w:r>
        <w:r w:rsidRPr="00485310">
          <w:rPr>
            <w:rStyle w:val="Hyperlink"/>
            <w:rFonts w:asciiTheme="minorBidi" w:hAnsiTheme="minorBidi"/>
            <w:i/>
            <w:iCs/>
            <w:sz w:val="20"/>
            <w:szCs w:val="20"/>
            <w:lang w:val="da-DK"/>
          </w:rPr>
          <w:t>https://www.foodallergy.org/resources/recognizing-and-treating-reaction-symptoms#:~:text=Steroids%20may%20be%20given%2C%20typically,severe%20reaction%20from%20coming%20bac</w:t>
        </w:r>
      </w:hyperlink>
      <w:r w:rsidRPr="00485310">
        <w:rPr>
          <w:rFonts w:asciiTheme="minorBidi" w:hAnsiTheme="minorBidi"/>
          <w:i/>
          <w:iCs/>
          <w:sz w:val="20"/>
          <w:szCs w:val="20"/>
          <w:lang w:val="da-DK"/>
        </w:rPr>
        <w:t xml:space="preserve">&gt; </w:t>
      </w:r>
      <w:r w:rsidRPr="00485310">
        <w:rPr>
          <w:rFonts w:asciiTheme="minorBidi" w:hAnsiTheme="minorBidi"/>
          <w:i/>
          <w:iCs/>
          <w:color w:val="000000" w:themeColor="text1"/>
          <w:sz w:val="20"/>
          <w:szCs w:val="20"/>
        </w:rPr>
        <w:t>[Last accessed on June 3 2023]</w:t>
      </w:r>
    </w:p>
    <w:p w14:paraId="7B5B24AA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</w:rPr>
      </w:pPr>
      <w:r w:rsidRPr="00A7751B">
        <w:rPr>
          <w:rFonts w:asciiTheme="minorBidi" w:hAnsiTheme="minorBidi"/>
          <w:b/>
          <w:bCs/>
          <w:sz w:val="20"/>
          <w:szCs w:val="20"/>
        </w:rPr>
        <w:t>Subsection four:   Prevention (6 points)</w:t>
      </w:r>
    </w:p>
    <w:p w14:paraId="729A9740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1.</w:t>
      </w:r>
      <w:r w:rsidRPr="00A7751B">
        <w:rPr>
          <w:rFonts w:asciiTheme="minorBidi" w:hAnsiTheme="minorBidi"/>
          <w:i/>
          <w:iCs/>
          <w:sz w:val="20"/>
          <w:szCs w:val="20"/>
        </w:rPr>
        <w:t>If the patient is   allergic to fruit or vegetable, he/she will be allergic to it in all its’ cooking forms; raw or cooked.</w:t>
      </w:r>
      <w:r w:rsidRPr="00A7751B">
        <w:rPr>
          <w:rFonts w:asciiTheme="minorBidi" w:hAnsiTheme="minorBidi"/>
          <w:sz w:val="20"/>
          <w:szCs w:val="20"/>
        </w:rPr>
        <w:t xml:space="preserve"> [FALSE]*</w:t>
      </w:r>
    </w:p>
    <w:p w14:paraId="2FA95814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*Reference: American Academy of Asthma Allergy &amp; Immunology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Oral allergy Syndrome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American Academy of Asthma Allergy &amp; Immunology. United states.2023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https://www.aaaai.org/tools-for-the-public/conditions-library/allergies/oral-allergy-syndrome-(oas) &gt; [Last accessed on June 3 2023]</w:t>
      </w:r>
    </w:p>
    <w:p w14:paraId="0EA4CB6A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2. 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Allergic reaction to food is stimulated by eating the allergen only. </w:t>
      </w:r>
      <w:r w:rsidRPr="00A7751B">
        <w:rPr>
          <w:rFonts w:asciiTheme="minorBidi" w:hAnsiTheme="minorBidi"/>
          <w:sz w:val="20"/>
          <w:szCs w:val="20"/>
        </w:rPr>
        <w:t>[FALSE]*</w:t>
      </w:r>
    </w:p>
    <w:p w14:paraId="631C544F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*Reference: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Food allergy research and education. tips for keeping a safe home. United states.2002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https://www.foodallergy.org/resources/tips-keeping-safe-home&gt; [Last accessed on May 23 2023]</w:t>
      </w:r>
    </w:p>
    <w:p w14:paraId="50DB3A62" w14:textId="77777777" w:rsidR="005D4E1F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3.</w:t>
      </w:r>
      <w:r w:rsidRPr="009E19A2">
        <w:rPr>
          <w:rFonts w:asciiTheme="minorBidi" w:hAnsiTheme="minorBidi"/>
          <w:i/>
          <w:iCs/>
          <w:sz w:val="20"/>
          <w:szCs w:val="20"/>
        </w:rPr>
        <w:t>The use of hypoallergic milk reduce the risk of developing food allergy</w:t>
      </w:r>
      <w:r w:rsidRPr="00A7751B">
        <w:rPr>
          <w:rFonts w:asciiTheme="minorBidi" w:hAnsiTheme="minorBidi"/>
          <w:sz w:val="20"/>
          <w:szCs w:val="20"/>
        </w:rPr>
        <w:t>. [FALSE]*</w:t>
      </w:r>
    </w:p>
    <w:p w14:paraId="055B99B9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 Reference:</w:t>
      </w:r>
      <w:r w:rsidRPr="00A7751B">
        <w:rPr>
          <w:rFonts w:asciiTheme="minorBidi" w:hAnsiTheme="minorBidi"/>
          <w:color w:val="003D7A"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American Academy of Asthma </w:t>
      </w:r>
      <w:r w:rsidRPr="00A7751B">
        <w:rPr>
          <w:rFonts w:asciiTheme="minorBidi" w:hAnsiTheme="minorBidi"/>
          <w:color w:val="000000" w:themeColor="text1"/>
          <w:sz w:val="20"/>
          <w:szCs w:val="20"/>
        </w:rPr>
        <w:t>Allergy &amp; Immunology. Prevention of Allergies and Asthma in Children. American Academy of Asthma Allergy &amp; Immunology. United states.2023 [Online] Available from URL https://www.aaaai.org/tools-for-the-public/conditions-library/allergies/prevention-of-allergies-and-asthma-in-children &gt; [Last accessed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on June 3 2023]</w:t>
      </w:r>
    </w:p>
    <w:p w14:paraId="2624F2B3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4.</w:t>
      </w:r>
      <w:r w:rsidRPr="009E19A2">
        <w:rPr>
          <w:rFonts w:asciiTheme="minorBidi" w:hAnsiTheme="minorBidi"/>
          <w:i/>
          <w:iCs/>
          <w:sz w:val="20"/>
          <w:szCs w:val="20"/>
        </w:rPr>
        <w:t>The use of soy milk is encouraged for infants with cow milk protein allergy.</w:t>
      </w:r>
      <w:r w:rsidRPr="00A7751B">
        <w:rPr>
          <w:rFonts w:asciiTheme="minorBidi" w:hAnsiTheme="minorBidi"/>
          <w:sz w:val="20"/>
          <w:szCs w:val="20"/>
        </w:rPr>
        <w:t xml:space="preserve"> [FALSE]*</w:t>
      </w:r>
    </w:p>
    <w:p w14:paraId="727F821C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lastRenderedPageBreak/>
        <w:t xml:space="preserve">* Reference: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Food allergy research and education. Milk allergy. United states.2023 [Online] Available from URL:&lt;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sz w:val="20"/>
          <w:szCs w:val="20"/>
        </w:rPr>
        <w:t>https://www.foodallergy.org/living-food-allergies/food-allergy-essentials/common-allergens/milk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20AF5825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5. </w:t>
      </w:r>
      <w:r w:rsidRPr="009E19A2">
        <w:rPr>
          <w:rFonts w:asciiTheme="minorBidi" w:hAnsiTheme="minorBidi"/>
          <w:i/>
          <w:iCs/>
          <w:sz w:val="20"/>
          <w:szCs w:val="20"/>
        </w:rPr>
        <w:t>Eggs should be fed after 12 months of age to reduce the risk of developing allergy to eggs.</w:t>
      </w:r>
      <w:r w:rsidRPr="00A7751B">
        <w:rPr>
          <w:rFonts w:asciiTheme="minorBidi" w:hAnsiTheme="minorBidi"/>
          <w:sz w:val="20"/>
          <w:szCs w:val="20"/>
        </w:rPr>
        <w:t xml:space="preserve"> [FALSE]*</w:t>
      </w:r>
    </w:p>
    <w:p w14:paraId="01D5538B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 xml:space="preserve">*Reference: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Food allergy research and education. </w:t>
      </w:r>
      <w:r w:rsidRPr="00A7751B">
        <w:rPr>
          <w:rFonts w:asciiTheme="minorBidi" w:hAnsiTheme="minorBidi"/>
          <w:i/>
          <w:iCs/>
          <w:sz w:val="20"/>
          <w:szCs w:val="20"/>
        </w:rPr>
        <w:t>Early introduction for other top allergens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. United states.2023 [Online] Available from URL</w:t>
      </w:r>
      <w:r w:rsidRPr="00A7751B">
        <w:rPr>
          <w:rFonts w:asciiTheme="minorBidi" w:hAnsiTheme="minorBidi"/>
          <w:i/>
          <w:iCs/>
          <w:sz w:val="20"/>
          <w:szCs w:val="20"/>
        </w:rPr>
        <w:t xml:space="preserve">;&lt; https://www.foodallergy.org/resources/early-introduction-other-top-allergens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&gt; [Last accessed on May 23 2023]</w:t>
      </w:r>
    </w:p>
    <w:p w14:paraId="6FF2B5A3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 xml:space="preserve">6. </w:t>
      </w:r>
      <w:r w:rsidRPr="009E19A2">
        <w:rPr>
          <w:rFonts w:asciiTheme="minorBidi" w:hAnsiTheme="minorBidi"/>
          <w:i/>
          <w:iCs/>
          <w:sz w:val="20"/>
          <w:szCs w:val="20"/>
        </w:rPr>
        <w:t xml:space="preserve">Breast fed babies should never drink cow milk before 6 months and that should reduce risk of cow milk allergy. </w:t>
      </w:r>
      <w:r w:rsidRPr="00A7751B">
        <w:rPr>
          <w:rFonts w:asciiTheme="minorBidi" w:hAnsiTheme="minorBidi"/>
          <w:sz w:val="20"/>
          <w:szCs w:val="20"/>
        </w:rPr>
        <w:t xml:space="preserve">[FASLE]* </w:t>
      </w:r>
    </w:p>
    <w:p w14:paraId="4D2F2C9F" w14:textId="77777777" w:rsidR="005D4E1F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line="276" w:lineRule="auto"/>
        <w:jc w:val="both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*Reference:</w:t>
      </w:r>
      <w:r w:rsidRPr="00A7751B">
        <w:rPr>
          <w:rFonts w:asciiTheme="minorBidi" w:hAnsiTheme="minorBidi"/>
          <w:color w:val="003D7A"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American Academy of Asthma Allergy &amp; Immunology. </w:t>
      </w:r>
      <w:r w:rsidRPr="00A7751B">
        <w:rPr>
          <w:rFonts w:asciiTheme="minorBidi" w:hAnsiTheme="minorBidi"/>
          <w:b/>
          <w:bCs/>
          <w:color w:val="000000" w:themeColor="text1"/>
          <w:sz w:val="20"/>
          <w:szCs w:val="20"/>
        </w:rPr>
        <w:t>Early introduction of infant formula to prevent cow’s milk allergy</w:t>
      </w:r>
      <w:r w:rsidRPr="00A7751B">
        <w:rPr>
          <w:rFonts w:asciiTheme="minorBidi" w:hAnsiTheme="minorBidi"/>
          <w:color w:val="003D7A"/>
          <w:sz w:val="20"/>
          <w:szCs w:val="20"/>
        </w:rPr>
        <w:t>.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 xml:space="preserve"> American Academy of Asthma Allergy &amp; Immunology. United states.2023 [Online] Available from URL&lt;</w:t>
      </w:r>
      <w:r w:rsidRPr="00A7751B">
        <w:rPr>
          <w:rFonts w:asciiTheme="minorBidi" w:hAnsiTheme="minorBidi"/>
          <w:sz w:val="20"/>
          <w:szCs w:val="20"/>
        </w:rPr>
        <w:t xml:space="preserve"> </w:t>
      </w:r>
      <w:r w:rsidRPr="00A7751B">
        <w:rPr>
          <w:rFonts w:asciiTheme="minorBidi" w:hAnsiTheme="minorBidi"/>
          <w:i/>
          <w:iCs/>
          <w:color w:val="000000" w:themeColor="text1"/>
          <w:sz w:val="20"/>
          <w:szCs w:val="20"/>
        </w:rPr>
        <w:t>https://www.aaaai.org/Tools-for-the-Public/Latest-Research-Summaries/The-Journal-of-Allergy-and-Clinical-Immunology/2020/formula&gt; [Last accessed on June 3 2023]</w:t>
      </w:r>
    </w:p>
    <w:p w14:paraId="25CFAAA7" w14:textId="77777777" w:rsidR="005D4E1F" w:rsidRPr="00A7751B" w:rsidRDefault="005D4E1F" w:rsidP="005D4E1F">
      <w:pPr>
        <w:spacing w:line="276" w:lineRule="auto"/>
        <w:jc w:val="both"/>
        <w:rPr>
          <w:rFonts w:asciiTheme="minorBidi" w:hAnsiTheme="minorBidi"/>
          <w:i/>
          <w:iCs/>
          <w:color w:val="000000" w:themeColor="text1"/>
          <w:sz w:val="20"/>
          <w:szCs w:val="20"/>
        </w:rPr>
      </w:pPr>
    </w:p>
    <w:p w14:paraId="2AD288CF" w14:textId="77777777" w:rsidR="005D4E1F" w:rsidRDefault="005D4E1F" w:rsidP="005D4E1F">
      <w:pPr>
        <w:rPr>
          <w:rFonts w:asciiTheme="minorBidi" w:hAnsiTheme="minorBidi"/>
          <w:b/>
          <w:bCs/>
          <w:sz w:val="20"/>
          <w:szCs w:val="20"/>
        </w:rPr>
      </w:pPr>
    </w:p>
    <w:p w14:paraId="69D73341" w14:textId="77777777" w:rsidR="005D4E1F" w:rsidRDefault="005D4E1F" w:rsidP="005D4E1F">
      <w:pPr>
        <w:rPr>
          <w:rFonts w:asciiTheme="minorBidi" w:hAnsiTheme="minorBidi"/>
          <w:b/>
          <w:bCs/>
          <w:sz w:val="20"/>
          <w:szCs w:val="20"/>
        </w:rPr>
      </w:pPr>
    </w:p>
    <w:p w14:paraId="7FD63E71" w14:textId="77777777" w:rsidR="005D4E1F" w:rsidRDefault="005D4E1F" w:rsidP="005D4E1F">
      <w:pPr>
        <w:rPr>
          <w:rFonts w:asciiTheme="minorBidi" w:hAnsiTheme="minorBidi"/>
          <w:b/>
          <w:bCs/>
          <w:sz w:val="20"/>
          <w:szCs w:val="20"/>
        </w:rPr>
      </w:pPr>
    </w:p>
    <w:p w14:paraId="59268297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b/>
          <w:bCs/>
          <w:sz w:val="20"/>
          <w:szCs w:val="20"/>
        </w:rPr>
      </w:pPr>
      <w:r w:rsidRPr="00A7751B">
        <w:rPr>
          <w:rFonts w:asciiTheme="minorBidi" w:hAnsiTheme="minorBidi"/>
          <w:b/>
          <w:bCs/>
          <w:sz w:val="20"/>
          <w:szCs w:val="20"/>
        </w:rPr>
        <w:t>Training interest: [MULTIPLE CHOICE QUESTION]</w:t>
      </w:r>
    </w:p>
    <w:p w14:paraId="356CB957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i/>
          <w:iCs/>
          <w:sz w:val="20"/>
          <w:szCs w:val="20"/>
        </w:rPr>
      </w:pPr>
      <w:r w:rsidRPr="00A7751B">
        <w:rPr>
          <w:rFonts w:asciiTheme="minorBidi" w:hAnsiTheme="minorBidi"/>
          <w:i/>
          <w:iCs/>
          <w:sz w:val="20"/>
          <w:szCs w:val="20"/>
        </w:rPr>
        <w:t>1.I am interested in receiving up to date information or training regarding food allergy counselling.</w:t>
      </w:r>
    </w:p>
    <w:p w14:paraId="270F1A52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a. Yes</w:t>
      </w:r>
    </w:p>
    <w:p w14:paraId="09717BDB" w14:textId="77777777" w:rsidR="005D4E1F" w:rsidRPr="00A7751B" w:rsidRDefault="005D4E1F" w:rsidP="005D4E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inorBidi" w:hAnsiTheme="minorBidi"/>
          <w:sz w:val="20"/>
          <w:szCs w:val="20"/>
        </w:rPr>
      </w:pPr>
      <w:r w:rsidRPr="00A7751B">
        <w:rPr>
          <w:rFonts w:asciiTheme="minorBidi" w:hAnsiTheme="minorBidi"/>
          <w:sz w:val="20"/>
          <w:szCs w:val="20"/>
        </w:rPr>
        <w:t>b. No</w:t>
      </w:r>
    </w:p>
    <w:p w14:paraId="61A93FA6" w14:textId="77777777" w:rsidR="005D4E1F" w:rsidRPr="00833051" w:rsidRDefault="005D4E1F" w:rsidP="005D4E1F">
      <w:pPr>
        <w:spacing w:line="276" w:lineRule="auto"/>
        <w:jc w:val="both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p w14:paraId="406B3504" w14:textId="77777777" w:rsidR="00E30685" w:rsidRDefault="00E30685"/>
    <w:sectPr w:rsidR="00E30685" w:rsidSect="00A5069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E1F"/>
    <w:rsid w:val="004E60F7"/>
    <w:rsid w:val="005D4E1F"/>
    <w:rsid w:val="00C6321B"/>
    <w:rsid w:val="00E3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EFDD7"/>
  <w15:chartTrackingRefBased/>
  <w15:docId w15:val="{CB6CF041-1AD6-0A44-BB86-D26901107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E1F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E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E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5D4E1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4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ai.org/allergies/allergic-conditions/food/food-protein-induced-enterocolitis-syndrome-fpies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URL:%3c" TargetMode="External"/><Relationship Id="rId12" Type="http://schemas.openxmlformats.org/officeDocument/2006/relationships/hyperlink" Target="URL:%3chttps://www.foodallergy.org/resources/recognizing-and-treating-reaction-symptom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oodallergy.org/research-innovation/accelerating-innovation/food-allergy-diagnosis-and-testing" TargetMode="External"/><Relationship Id="rId11" Type="http://schemas.openxmlformats.org/officeDocument/2006/relationships/hyperlink" Target="https://www.aaaai.org/Aaaai/media/Media-Library-PDFs/Allergist%20Resources/Statements%20and%20Practice%20Parameters/Insurance-coverage-for-H1-antihistamines-2002.pdf" TargetMode="External"/><Relationship Id="rId5" Type="http://schemas.openxmlformats.org/officeDocument/2006/relationships/hyperlink" Target="URL:%3chttps://www.foodallergy.org/resources/recognizing-and-treating-reaction-symptoms" TargetMode="External"/><Relationship Id="rId10" Type="http://schemas.openxmlformats.org/officeDocument/2006/relationships/hyperlink" Target="https://www.foodallergy.org/research-innovation/accelerating-innovation/food-allergy-diagnosis-and-testing" TargetMode="External"/><Relationship Id="rId4" Type="http://schemas.openxmlformats.org/officeDocument/2006/relationships/hyperlink" Target="https://www.aaaai.org/Aaaai/media/Media-Library-PDFs/Allergist%20Resources/Statements%20and%20Practice%20Parameters/Insurance-coverage-for-H1-antihistamines-2002.pdf" TargetMode="External"/><Relationship Id="rId9" Type="http://schemas.openxmlformats.org/officeDocument/2006/relationships/hyperlink" Target="https://www.foodallergy.org/resources/recognizing-and-treating-reaction-symptom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80</Words>
  <Characters>12998</Characters>
  <Application>Microsoft Office Word</Application>
  <DocSecurity>0</DocSecurity>
  <Lines>108</Lines>
  <Paragraphs>30</Paragraphs>
  <ScaleCrop>false</ScaleCrop>
  <Company/>
  <LinksUpToDate>false</LinksUpToDate>
  <CharactersWithSpaces>1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 alhasan</dc:creator>
  <cp:keywords/>
  <dc:description/>
  <cp:lastModifiedBy>dalal alhasan</cp:lastModifiedBy>
  <cp:revision>1</cp:revision>
  <dcterms:created xsi:type="dcterms:W3CDTF">2023-06-05T12:41:00Z</dcterms:created>
  <dcterms:modified xsi:type="dcterms:W3CDTF">2023-06-05T12:41:00Z</dcterms:modified>
</cp:coreProperties>
</file>